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dditional file 1 Search strategy as applied to MEDLINE (OVID)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Oesophageal cancer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 explode Esophageal neoplasms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 (oesophag$ adj5 (cancer$ or tumo?r$ or neoplasm$ or carcinoma$ or malignan$))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 (esophag$ adj5 (cancer$ or tumo?r$ or neoplasm$ or carcinoma$ or malignan$))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 oesophag$ adj5 adenocarcin$)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 (esophag$ adj5 adenocarcin$)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 (oesophag$ adj5 squamous$)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 (esophag$ adj5 squamous$)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 Barretts adj5 oesophag$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 Barretts adj5 esophag$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 or/1-9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urger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 Esophagectomy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. esophagectomy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. esophagectomy$5 surgery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. esophagectom$5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. Esophagectom$ adj5 surgery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. esophageal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 oesophagectomy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 oesophagectomy$5 surgery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 oesophagectom$5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. oesophagectom$ adj5 surgery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. oeosophageal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 oesophageal adj5 surgery.tw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 esophageal adj5 surgery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 or/11-23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hemotherapy, radiotherapy or combined 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 explode combined modality therapy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 explode drug therapy combination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 explode chemotherapy adjuvant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 explode radiotherapy adjuvant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 chemotherapy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. radiotherapy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 explode Radiotherapy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. or/25-31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atient reported outcomes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 Quality of Life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. quality of life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. qol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. hrql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. hrqol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. Outcome Assessment (Health Care)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. explode Outcome Assessment (Healthcare)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 patient reported outcome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. Health Status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 health status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 lifestyle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. questionnaire.tw.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. Questionnaires/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. or/33-45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7. 10 and 24 and 46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. 10 and 32 and 46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. 47 or 48</w:t>
            </w:r>
          </w:p>
        </w:tc>
      </w:tr>
      <w:tr>
        <w:trPr/>
        <w:tc>
          <w:tcPr>
            <w:tcW w:w="9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. Limit 49 to (abstracts, english language and humans and yr=’2006—Current’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7:25:00Z</dcterms:created>
  <dc:creator>jagnes</dc:creator>
  <dc:description/>
  <dc:language>en-US</dc:language>
  <cp:lastModifiedBy>jagnes</cp:lastModifiedBy>
  <dcterms:modified xsi:type="dcterms:W3CDTF">2014-02-01T07:27:00Z</dcterms:modified>
  <cp:revision>1</cp:revision>
  <dc:subject/>
  <dc:title/>
</cp:coreProperties>
</file>